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1559"/>
        <w:gridCol w:w="2268"/>
        <w:gridCol w:w="2262"/>
      </w:tblGrid>
      <w:tr w:rsidR="00290306" w:rsidRPr="00E41406" w14:paraId="380A240C" w14:textId="77777777" w:rsidTr="00A411D5">
        <w:tc>
          <w:tcPr>
            <w:tcW w:w="1555" w:type="dxa"/>
          </w:tcPr>
          <w:p w14:paraId="5DD220C2" w14:textId="77777777" w:rsidR="00290306" w:rsidRPr="00E41406" w:rsidRDefault="00290306" w:rsidP="00A411D5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Filter set</w:t>
            </w:r>
          </w:p>
        </w:tc>
        <w:tc>
          <w:tcPr>
            <w:tcW w:w="2268" w:type="dxa"/>
          </w:tcPr>
          <w:p w14:paraId="613FA8C9" w14:textId="77777777" w:rsidR="00290306" w:rsidRPr="00E41406" w:rsidRDefault="00290306" w:rsidP="00A411D5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Excitation filter</w:t>
            </w:r>
          </w:p>
        </w:tc>
        <w:tc>
          <w:tcPr>
            <w:tcW w:w="1559" w:type="dxa"/>
          </w:tcPr>
          <w:p w14:paraId="623B1FF4" w14:textId="77777777" w:rsidR="00290306" w:rsidRPr="00E41406" w:rsidRDefault="00290306" w:rsidP="00A411D5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Beam splitter</w:t>
            </w:r>
          </w:p>
        </w:tc>
        <w:tc>
          <w:tcPr>
            <w:tcW w:w="2268" w:type="dxa"/>
          </w:tcPr>
          <w:p w14:paraId="1145B3ED" w14:textId="77777777" w:rsidR="00290306" w:rsidRPr="00E41406" w:rsidRDefault="00290306" w:rsidP="00A411D5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Emission filter</w:t>
            </w:r>
          </w:p>
        </w:tc>
        <w:tc>
          <w:tcPr>
            <w:tcW w:w="2262" w:type="dxa"/>
          </w:tcPr>
          <w:p w14:paraId="3A144E3C" w14:textId="77777777" w:rsidR="00290306" w:rsidRPr="00E41406" w:rsidRDefault="00290306" w:rsidP="00A411D5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Comment</w:t>
            </w:r>
          </w:p>
        </w:tc>
      </w:tr>
      <w:tr w:rsidR="00290306" w:rsidRPr="00E41406" w14:paraId="70F2531E" w14:textId="77777777" w:rsidTr="00A411D5">
        <w:tc>
          <w:tcPr>
            <w:tcW w:w="1555" w:type="dxa"/>
          </w:tcPr>
          <w:p w14:paraId="7815A870" w14:textId="77777777" w:rsidR="00290306" w:rsidRPr="00E41406" w:rsidRDefault="00290306" w:rsidP="00A411D5">
            <w:pPr>
              <w:spacing w:line="259" w:lineRule="auto"/>
              <w:jc w:val="left"/>
            </w:pPr>
            <w:r>
              <w:t xml:space="preserve">for </w:t>
            </w:r>
            <w:r w:rsidRPr="00E41406">
              <w:t>mCerulean</w:t>
            </w:r>
            <w:r>
              <w:t xml:space="preserve"> (mCe FS)</w:t>
            </w:r>
          </w:p>
        </w:tc>
        <w:tc>
          <w:tcPr>
            <w:tcW w:w="2268" w:type="dxa"/>
          </w:tcPr>
          <w:p w14:paraId="71EBC6D9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436/20 ET Bandpass</w:t>
            </w:r>
          </w:p>
          <w:p w14:paraId="7D385DE7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49-436)</w:t>
            </w:r>
          </w:p>
        </w:tc>
        <w:tc>
          <w:tcPr>
            <w:tcW w:w="1559" w:type="dxa"/>
          </w:tcPr>
          <w:p w14:paraId="7677567C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455 nm</w:t>
            </w:r>
          </w:p>
          <w:p w14:paraId="5B3DBEB8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48-455)</w:t>
            </w:r>
          </w:p>
        </w:tc>
        <w:tc>
          <w:tcPr>
            <w:tcW w:w="2268" w:type="dxa"/>
          </w:tcPr>
          <w:p w14:paraId="6ACA736E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480/40m ET Bandpass</w:t>
            </w:r>
          </w:p>
          <w:p w14:paraId="73BB33F3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47-480)</w:t>
            </w:r>
          </w:p>
        </w:tc>
        <w:tc>
          <w:tcPr>
            <w:tcW w:w="2262" w:type="dxa"/>
          </w:tcPr>
          <w:p w14:paraId="6FC4EE2E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-</w:t>
            </w:r>
          </w:p>
        </w:tc>
      </w:tr>
      <w:tr w:rsidR="00290306" w:rsidRPr="00E41406" w14:paraId="4CA33C72" w14:textId="77777777" w:rsidTr="00A411D5">
        <w:tc>
          <w:tcPr>
            <w:tcW w:w="1555" w:type="dxa"/>
          </w:tcPr>
          <w:p w14:paraId="1B6BA235" w14:textId="77777777" w:rsidR="00290306" w:rsidRPr="00E41406" w:rsidRDefault="00290306" w:rsidP="00A411D5">
            <w:pPr>
              <w:spacing w:line="259" w:lineRule="auto"/>
              <w:jc w:val="left"/>
            </w:pPr>
            <w:r>
              <w:t xml:space="preserve">for </w:t>
            </w:r>
            <w:r w:rsidRPr="00E41406">
              <w:t>mOrange</w:t>
            </w:r>
          </w:p>
          <w:p w14:paraId="0B3A8BEC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mO</w:t>
            </w:r>
            <w:r>
              <w:t xml:space="preserve"> FS</w:t>
            </w:r>
            <w:r w:rsidRPr="00E41406">
              <w:t>)</w:t>
            </w:r>
          </w:p>
        </w:tc>
        <w:tc>
          <w:tcPr>
            <w:tcW w:w="2268" w:type="dxa"/>
          </w:tcPr>
          <w:p w14:paraId="601686D8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546/10 ET Bandpass</w:t>
            </w:r>
          </w:p>
          <w:p w14:paraId="5B3FE974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49-547)</w:t>
            </w:r>
          </w:p>
        </w:tc>
        <w:tc>
          <w:tcPr>
            <w:tcW w:w="1559" w:type="dxa"/>
          </w:tcPr>
          <w:p w14:paraId="3DEBF0F1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565 nm</w:t>
            </w:r>
          </w:p>
          <w:p w14:paraId="1F871350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33-565V20)</w:t>
            </w:r>
          </w:p>
        </w:tc>
        <w:tc>
          <w:tcPr>
            <w:tcW w:w="2268" w:type="dxa"/>
          </w:tcPr>
          <w:p w14:paraId="1BFC9BA9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575/15 BrightLine HC</w:t>
            </w:r>
          </w:p>
          <w:p w14:paraId="44EC73B1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39-575)</w:t>
            </w:r>
          </w:p>
        </w:tc>
        <w:tc>
          <w:tcPr>
            <w:tcW w:w="2262" w:type="dxa"/>
          </w:tcPr>
          <w:p w14:paraId="3E1F2A36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Blocks mCherry fluorescence nearly completely</w:t>
            </w:r>
          </w:p>
        </w:tc>
      </w:tr>
      <w:tr w:rsidR="00290306" w:rsidRPr="00E41406" w14:paraId="45F52D90" w14:textId="77777777" w:rsidTr="00A411D5">
        <w:tc>
          <w:tcPr>
            <w:tcW w:w="1555" w:type="dxa"/>
          </w:tcPr>
          <w:p w14:paraId="2D52D1A8" w14:textId="77777777" w:rsidR="00290306" w:rsidRPr="00E41406" w:rsidRDefault="00290306" w:rsidP="00A411D5">
            <w:pPr>
              <w:spacing w:line="259" w:lineRule="auto"/>
              <w:jc w:val="left"/>
            </w:pPr>
            <w:r>
              <w:t xml:space="preserve">for </w:t>
            </w:r>
            <w:r w:rsidRPr="00E41406">
              <w:t>mCherry</w:t>
            </w:r>
          </w:p>
          <w:p w14:paraId="5D41F79D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mC</w:t>
            </w:r>
            <w:r>
              <w:t xml:space="preserve"> FS</w:t>
            </w:r>
            <w:r w:rsidRPr="00E41406">
              <w:t xml:space="preserve">) </w:t>
            </w:r>
          </w:p>
        </w:tc>
        <w:tc>
          <w:tcPr>
            <w:tcW w:w="2268" w:type="dxa"/>
          </w:tcPr>
          <w:p w14:paraId="46C53D38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586/15 BrightLine HC</w:t>
            </w:r>
          </w:p>
          <w:p w14:paraId="17CA5880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37-589)</w:t>
            </w:r>
          </w:p>
        </w:tc>
        <w:tc>
          <w:tcPr>
            <w:tcW w:w="1559" w:type="dxa"/>
          </w:tcPr>
          <w:p w14:paraId="48B1E118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595 nm</w:t>
            </w:r>
          </w:p>
          <w:p w14:paraId="6B153134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43-595V20)</w:t>
            </w:r>
          </w:p>
        </w:tc>
        <w:tc>
          <w:tcPr>
            <w:tcW w:w="2268" w:type="dxa"/>
          </w:tcPr>
          <w:p w14:paraId="270D8FC7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645/75 ET Bandpass</w:t>
            </w:r>
          </w:p>
          <w:p w14:paraId="4E5190BF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(F47-645)</w:t>
            </w:r>
          </w:p>
        </w:tc>
        <w:tc>
          <w:tcPr>
            <w:tcW w:w="2262" w:type="dxa"/>
          </w:tcPr>
          <w:p w14:paraId="2A2AC5DB" w14:textId="77777777" w:rsidR="00290306" w:rsidRPr="00E41406" w:rsidRDefault="00290306" w:rsidP="00A411D5">
            <w:pPr>
              <w:spacing w:line="259" w:lineRule="auto"/>
              <w:jc w:val="left"/>
            </w:pPr>
            <w:r w:rsidRPr="00E41406">
              <w:t>Blocks mOrange fluorescence nearly completely</w:t>
            </w:r>
          </w:p>
        </w:tc>
      </w:tr>
    </w:tbl>
    <w:p w14:paraId="51EE8D45" w14:textId="65ADF663" w:rsidR="002D19A8" w:rsidRPr="00290306" w:rsidRDefault="002D19A8" w:rsidP="00290306">
      <w:bookmarkStart w:id="0" w:name="_GoBack"/>
      <w:bookmarkEnd w:id="0"/>
    </w:p>
    <w:sectPr w:rsidR="002D19A8" w:rsidRPr="00290306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306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2DAFCA-C190-4B12-8EE6-A806673A2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5</cp:revision>
  <cp:lastPrinted>2017-12-21T17:11:00Z</cp:lastPrinted>
  <dcterms:created xsi:type="dcterms:W3CDTF">2017-04-12T10:06:00Z</dcterms:created>
  <dcterms:modified xsi:type="dcterms:W3CDTF">2018-01-04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